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349DB" w14:textId="77777777" w:rsidR="00467CD8" w:rsidRDefault="00467CD8" w:rsidP="00467CD8">
      <w:bookmarkStart w:id="0" w:name="_GoBack"/>
      <w:bookmarkEnd w:id="0"/>
      <w:r>
        <w:t>Supplementary Table 2. Values of reported KH Cycles means and standard errors, along with back calculated standard deviations.</w:t>
      </w:r>
    </w:p>
    <w:tbl>
      <w:tblPr>
        <w:tblpPr w:leftFromText="180" w:rightFromText="180" w:vertAnchor="text" w:horzAnchor="page" w:tblpX="1549" w:tblpY="591"/>
        <w:tblW w:w="1005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720"/>
        <w:gridCol w:w="810"/>
        <w:gridCol w:w="1440"/>
        <w:gridCol w:w="900"/>
        <w:gridCol w:w="900"/>
        <w:gridCol w:w="516"/>
        <w:gridCol w:w="900"/>
        <w:gridCol w:w="1342"/>
        <w:gridCol w:w="1342"/>
      </w:tblGrid>
      <w:tr w:rsidR="00467CD8" w14:paraId="4963C806" w14:textId="77777777" w:rsidTr="00467CD8"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3534A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Paper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132635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1A6EB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Table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16B92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C9D00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Period Mean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3D911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Period SE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F46B0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297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CBA206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Period SD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796F0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CA60D9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270D6A72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FD5F2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3928B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DDD1AB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5633D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nton-S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0FD82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EE5606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0.8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B1689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06B38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.4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22759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A0543F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203C4838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B959B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B404E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2C943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3FDA3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yellow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BA2C1E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6.7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DF579A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.1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D4816F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A5D6C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.9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22D49F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7C43A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23E371EF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3AB621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0DDD1D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C8BAC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B2B75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Oregon-K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315ED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4.1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710928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.8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D2543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F639B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.4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D10287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ED766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154C921A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96999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7901A4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4D653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A30009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y sn[3] m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944B8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A2207E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.4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9619E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6CD63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.9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61C16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245A80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6280BBBF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8DBCB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98CDCE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03FE8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0498FF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XX/Y;tra/tra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124AC4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3.4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F3014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.9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85E66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2E5BC5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.8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276254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981C57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4CDE8F63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FAF689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4CAA1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32645F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56059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X/Y;tra/tra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5225AC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3.2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01A96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CDEE0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B3243B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.0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5B7E3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05140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38EB4931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2F94F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71C26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3CF0D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F0641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X/Y;tra/TM6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93D779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3.1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229C0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.1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C871C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CC2238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.2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D9E76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8E5F4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77EEE736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63C16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0070A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ED97E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BE90A0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er[s]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6318BB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41.5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CA1D5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D5348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4C09C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.5</w:t>
            </w:r>
          </w:p>
        </w:tc>
        <w:tc>
          <w:tcPr>
            <w:tcW w:w="2684" w:type="dxa"/>
            <w:gridSpan w:val="2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320447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4 per[s] and per[l] measured. N divided by 2 for each.</w:t>
            </w:r>
          </w:p>
        </w:tc>
      </w:tr>
      <w:tr w:rsidR="00467CD8" w14:paraId="32F1D5FC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328F0F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B1E2D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573BA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98335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er[l]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1F6308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82.1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B06D0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.3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7548CE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1AE331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1.4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EAC38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5C31D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2484C8C1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2AAF13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F4046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65992D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637ED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er[o]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50639E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AE7278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E562F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?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12FC5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67888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EE2EC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0EDF6FD2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5166CC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56FD6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43673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0DAFE2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er[s]/per+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53C90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43.1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52C16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.4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2D2029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BAAFA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4.8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F16E1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21A1D3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34648E63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CD17E8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F0574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E508B1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2F4E4F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er[l]/per+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00E25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3.2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4F84B8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.1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476205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C2D3C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4.1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7433D5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99496A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04B347A7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B7404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290B1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E9AD5B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505599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er[s]/per[l]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4BECB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2.2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C5456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.2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0381B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941D6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4.3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38BCA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4AB24E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023B2EDE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CD078B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4B3839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CBBE1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447BBA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er[o]/per[l]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EF73DA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9.7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0501C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0.7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227F3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77633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.6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625B64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FCDB8E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6D42CA81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381AFE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46D03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4ADE86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EB89F6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er[o]/per[s]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BC7841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2.4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241CC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.2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71131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F69C4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4.2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D4EFE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703F10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4D23B144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5F99F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A38B1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91C388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AB0F22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er[o]/per[l]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1467FB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4.7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9D3B4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.2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2F829C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567767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4.2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D39B4F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E18E7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24A787E9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D545A7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1F5C2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61E09D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6BA11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er+/Df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10FED7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9.4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B15963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0.7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31A23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928E72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.9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39A95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C21B84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0B9D27BB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A15C2B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DCEFB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9E4AFD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39E68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er[s]/Df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94E923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3.7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4BACC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.2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3050F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9F0B8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.4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8A97F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7F5612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6D2B5629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709EF8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&amp;H 1980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335CEA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0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246A02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A7A17A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er[l]/Df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EA8A0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1.7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BE4B5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.9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5E35A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43D461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4.7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DB60AC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BC8B09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7F9FCC24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9563C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Zehring et al 1984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21669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4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469898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FCD84E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Transformant 14.6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A70D76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68.2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05694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7.3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A5C71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AD319C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.3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F90435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73C02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3F4D5336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678CF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Zehring et al 1984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97E4B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4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2E9D3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524B8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Transformant 8.0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428603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79.4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01216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26C834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7F5209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8.0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1F147D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05D889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704E5F64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47E070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Zehring et al 1984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1DF504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4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F18C13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3B91EA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er+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D9543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8.8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F81A01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.5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AE897B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0FE6E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.6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1AB71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EFA30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599E1D81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AE785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H 1989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4B629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9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11410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F84FA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 xml:space="preserve">yellow 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15B18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8.5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47A64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7C2309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FCF831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9.0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E5394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2D3923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4B8069B3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1DEB48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H 1989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7C18B7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9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114DC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E249A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ntonS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D313F0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4BA67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0.8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3E029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F723A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.4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1F25E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0FE6BF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7F91F98D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63CDC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H 1989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D8EA6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9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A67A3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AA89C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D. simulans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174B1A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3.2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4CFE7A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F79E6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85BFD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.2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A1DB22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48AFE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0C82E548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1F89F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H 1989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AFD893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9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B853EA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1C126F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D. simulans LHR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00C89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8.7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1B3FA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0.8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66203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BEDE3E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.1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04DB2B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CD27F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1D626A2C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4A2B7A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H 1989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16B3F0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9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A5CE6F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14CD1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X[sim]/Y[mel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0D033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441F5C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0.8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7DC89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1858D7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.3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91000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4BBA2D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16C399D2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38FD49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H 1989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FDB0D4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9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198482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A14322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X[mel-per+]/Y[sim]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3D5721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6.5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86A75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.9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CF477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F49DC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4.7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355D26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76987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36BFDDC6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F0D48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H 1989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16CEB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9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05CDE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B8D50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X[mel-per[l]]/Y[sim]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D183F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75.4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C1C3A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.9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E7B945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F7A48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8.7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709D3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34C720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1C68BD34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9ABBD3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KH 1989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878B8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89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6FF8C2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4AFDE0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X[mel-per[o]]/Y[sim]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E4843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41.6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AFE54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FBA55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D02DE9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0.0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20F9A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155BA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0B5A2058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92F309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heeler 199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67A2E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91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E1BC4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01D93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3.2m-TGm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F828B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8.6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B3EE4C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.6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DC4AA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292C7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8.2</w:t>
            </w:r>
          </w:p>
        </w:tc>
        <w:tc>
          <w:tcPr>
            <w:tcW w:w="2684" w:type="dxa"/>
            <w:gridSpan w:val="2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9B500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 xml:space="preserve">Periods for individuals assessed as displaying rhythmicity. Transformant </w:t>
            </w:r>
            <w:r>
              <w:rPr>
                <w:rFonts w:ascii="Helvetica Neue" w:hAnsi="Helvetica Neue" w:cs="Helvetica Neue"/>
                <w:sz w:val="20"/>
                <w:szCs w:val="20"/>
              </w:rPr>
              <w:lastRenderedPageBreak/>
              <w:t>fragment 13.2 and threonine-glycine repeat come from melanogaster (m) or simulans (s)</w:t>
            </w:r>
          </w:p>
        </w:tc>
      </w:tr>
      <w:tr w:rsidR="00467CD8" w14:paraId="01EB127A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B9796D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lastRenderedPageBreak/>
              <w:t>Wheeler 199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182FC9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91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210D1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3FF015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3.2s-TGs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E3615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1A0E5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0A3E66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ACA16D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0.4</w:t>
            </w:r>
          </w:p>
        </w:tc>
        <w:tc>
          <w:tcPr>
            <w:tcW w:w="2684" w:type="dxa"/>
            <w:gridSpan w:val="2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DB1CC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eriods for individuals assessed as displaying rhythmicity. Transformant fragment 13.2 and threonine-glycine repeat come from melanogaster (m) or simulans (s)</w:t>
            </w:r>
          </w:p>
        </w:tc>
      </w:tr>
      <w:tr w:rsidR="00467CD8" w14:paraId="3AD6E045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30773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heeler 199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592E0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91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46A45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1C995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3.2m-TGs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338DB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4.7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1D0DA5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.3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455C15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E69F6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9.5</w:t>
            </w:r>
          </w:p>
        </w:tc>
        <w:tc>
          <w:tcPr>
            <w:tcW w:w="2684" w:type="dxa"/>
            <w:gridSpan w:val="2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7E859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eriods for individuals assessed as displaying rhythmicity. Transformant fragment 13.2 and threonine-glycine repeat come from melanogaster (m) or simulans (s)</w:t>
            </w:r>
          </w:p>
        </w:tc>
      </w:tr>
      <w:tr w:rsidR="00467CD8" w14:paraId="64F9638C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6693A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heeler 199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3C412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91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9CE8F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A2E7A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3.2s-TGm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9D14C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8.2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B32275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1B749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55A69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7.3</w:t>
            </w:r>
          </w:p>
        </w:tc>
        <w:tc>
          <w:tcPr>
            <w:tcW w:w="2684" w:type="dxa"/>
            <w:gridSpan w:val="2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6E4DCD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eriods for individuals assessed as displaying rhythmicity. Transformant fragment 13.2 and threonine-glycine repeat come from melanogaster (m) or simulans (s)</w:t>
            </w:r>
          </w:p>
        </w:tc>
      </w:tr>
      <w:tr w:rsidR="00467CD8" w14:paraId="6167D7B2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E6CCF3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heeler 199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567D9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91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1E144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FCC7A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D. melanogaster (Chieti-V)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C832B41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2.7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1F263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.7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090DE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B662FA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1.1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A3FEFD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E1E05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7904A298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CAB80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heeler 199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03DC9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91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A33194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5C782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D. melanogaster (Oxford)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77A4A1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4.5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78E04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.6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408C5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548DD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6.4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6D25FB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FAE33C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08C86CBC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1DE8A7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heeler 199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73E58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91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3A540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B54E8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D. melanogaster (Canton-S)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4936D2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3.6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6CF93F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.9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46D1F7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5BCCF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7.7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D2682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F1C2B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05D24088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0011E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heeler 199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9BADDA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91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D6EFC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0B91BC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D. simulans (Australia)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6B788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9.4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FAFD8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.9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DDDA7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A131C0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6.5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277B6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7B715F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02B1647B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0263C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heeler 199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CBB3A0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91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AE5CA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D24AC4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D. simulans (Kenscoff)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F33D6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3.8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873EB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2.6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77D78A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38967E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4.5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647B6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DE56B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347D071E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A68666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heeler 199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22E2FBA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991</w:t>
            </w: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E9D20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2B401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D. simulans (Georgetown)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47961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9.1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56CC5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4.7</w:t>
            </w: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EAC43D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577666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8.1</w:t>
            </w: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9F416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9DB03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4B4223FD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86D00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DE79D5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98C1C0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1BF0F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DF8050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E5BA7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E2ED6F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F9D86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CF018C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F33B9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417A3FEF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36B7EB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DE9429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AB99D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393C18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C35C02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AD72C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19CD2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E1578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DE856A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551E2E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73987380" w14:textId="77777777" w:rsidTr="00467CD8">
        <w:tblPrEx>
          <w:tblBorders>
            <w:top w:val="none" w:sz="0" w:space="0" w:color="auto"/>
          </w:tblBorders>
        </w:tblPrEx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F39E60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0F879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D186F9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33AD2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E85F7C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7F3B8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01B605E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4CC42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D0DC30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3FF48C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467CD8" w14:paraId="40531EF5" w14:textId="77777777" w:rsidTr="00467CD8">
        <w:tc>
          <w:tcPr>
            <w:tcW w:w="118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A93FAF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0F0315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F62F6C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B86003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EC286AF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B5BF77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5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7F148B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9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43E9F3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72AD66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34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72FCA4" w14:textId="77777777" w:rsidR="00467CD8" w:rsidRDefault="00467CD8" w:rsidP="00467C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</w:tbl>
    <w:p w14:paraId="4FD76EC0" w14:textId="77777777" w:rsidR="00467CD8" w:rsidRDefault="00467CD8" w:rsidP="00467CD8"/>
    <w:p w14:paraId="16C09C1C" w14:textId="77777777" w:rsidR="00467CD8" w:rsidRDefault="00467CD8" w:rsidP="00467CD8"/>
    <w:p w14:paraId="7631A846" w14:textId="77777777" w:rsidR="00CB63AE" w:rsidRDefault="00CB63AE" w:rsidP="00CB63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sectPr w:rsidR="00CB63AE" w:rsidSect="000920F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3AE"/>
    <w:rsid w:val="00467CD8"/>
    <w:rsid w:val="007C040C"/>
    <w:rsid w:val="00CB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3261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0</Words>
  <Characters>2453</Characters>
  <Application>Microsoft Macintosh Word</Application>
  <DocSecurity>0</DocSecurity>
  <Lines>20</Lines>
  <Paragraphs>5</Paragraphs>
  <ScaleCrop>false</ScaleCrop>
  <Company>Howard Hughes Medical Institute</Company>
  <LinksUpToDate>false</LinksUpToDate>
  <CharactersWithSpaces>2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avid</dc:creator>
  <cp:keywords/>
  <dc:description/>
  <cp:lastModifiedBy>David David</cp:lastModifiedBy>
  <cp:revision>2</cp:revision>
  <dcterms:created xsi:type="dcterms:W3CDTF">2014-01-21T23:28:00Z</dcterms:created>
  <dcterms:modified xsi:type="dcterms:W3CDTF">2014-01-21T23:34:00Z</dcterms:modified>
</cp:coreProperties>
</file>